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9A539" w14:textId="32A12CC9" w:rsidR="00537161" w:rsidRDefault="002C7B83" w:rsidP="00037369">
      <w:pPr>
        <w:spacing w:after="240"/>
        <w:rPr>
          <w:rFonts w:ascii="Times New Roman" w:hAnsi="Times New Roman" w:cs="Times New Roman"/>
          <w:b/>
          <w:bCs/>
          <w:sz w:val="24"/>
          <w:szCs w:val="24"/>
        </w:rPr>
      </w:pPr>
      <w:r w:rsidRPr="002C7B83">
        <w:rPr>
          <w:rFonts w:ascii="Times New Roman" w:hAnsi="Times New Roman" w:cs="Times New Roman"/>
          <w:b/>
          <w:bCs/>
          <w:sz w:val="24"/>
          <w:szCs w:val="24"/>
        </w:rPr>
        <w:t>Table S1. D</w:t>
      </w:r>
      <w:r w:rsidRPr="002C7B83">
        <w:rPr>
          <w:rFonts w:ascii="Times New Roman" w:hAnsi="Times New Roman" w:cs="Times New Roman"/>
          <w:b/>
          <w:bCs/>
          <w:sz w:val="24"/>
          <w:szCs w:val="24"/>
        </w:rPr>
        <w:t>isinfection efficiency of negative ions on SARS-CoV-2 and influenza A virus</w:t>
      </w:r>
      <w:r w:rsidRPr="002C7B8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1123"/>
        <w:gridCol w:w="1443"/>
        <w:gridCol w:w="830"/>
        <w:gridCol w:w="956"/>
        <w:gridCol w:w="956"/>
        <w:gridCol w:w="956"/>
        <w:gridCol w:w="956"/>
        <w:gridCol w:w="1139"/>
      </w:tblGrid>
      <w:tr w:rsidR="000802E9" w14:paraId="481D3044" w14:textId="77777777" w:rsidTr="000802E9">
        <w:tc>
          <w:tcPr>
            <w:tcW w:w="1121" w:type="dxa"/>
            <w:vMerge w:val="restart"/>
            <w:vAlign w:val="center"/>
          </w:tcPr>
          <w:p w14:paraId="7A489050" w14:textId="1B3C6E72" w:rsidR="000802E9" w:rsidRPr="006320BD" w:rsidRDefault="000802E9" w:rsidP="006320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20B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</w:t>
            </w:r>
            <w:r w:rsidRPr="00632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rus</w:t>
            </w:r>
          </w:p>
        </w:tc>
        <w:tc>
          <w:tcPr>
            <w:tcW w:w="1440" w:type="dxa"/>
            <w:vMerge w:val="restart"/>
            <w:vAlign w:val="center"/>
          </w:tcPr>
          <w:p w14:paraId="5D07F80E" w14:textId="77777777" w:rsidR="000802E9" w:rsidRPr="006320BD" w:rsidRDefault="000802E9" w:rsidP="006320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20B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  <w:r w:rsidRPr="00632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infection</w:t>
            </w:r>
          </w:p>
          <w:p w14:paraId="48846111" w14:textId="15C41C29" w:rsidR="000802E9" w:rsidRPr="006320BD" w:rsidRDefault="000802E9" w:rsidP="006320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20B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</w:t>
            </w:r>
            <w:r w:rsidRPr="00632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ight (cm)</w:t>
            </w:r>
          </w:p>
        </w:tc>
        <w:tc>
          <w:tcPr>
            <w:tcW w:w="829" w:type="dxa"/>
            <w:vMerge w:val="restart"/>
            <w:vAlign w:val="center"/>
          </w:tcPr>
          <w:p w14:paraId="752DA8C8" w14:textId="198280D1" w:rsidR="000802E9" w:rsidRPr="006320BD" w:rsidRDefault="000802E9" w:rsidP="006320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pe</w:t>
            </w:r>
          </w:p>
        </w:tc>
        <w:tc>
          <w:tcPr>
            <w:tcW w:w="4969" w:type="dxa"/>
            <w:gridSpan w:val="5"/>
            <w:vAlign w:val="center"/>
          </w:tcPr>
          <w:p w14:paraId="46192606" w14:textId="0419B605" w:rsidR="000802E9" w:rsidRPr="006320BD" w:rsidRDefault="000802E9" w:rsidP="006320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20B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  <w:r w:rsidRPr="00632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infection time (min)</w:t>
            </w:r>
          </w:p>
        </w:tc>
      </w:tr>
      <w:tr w:rsidR="000802E9" w14:paraId="11172A6C" w14:textId="77777777" w:rsidTr="000802E9">
        <w:tc>
          <w:tcPr>
            <w:tcW w:w="1121" w:type="dxa"/>
            <w:vMerge/>
            <w:vAlign w:val="center"/>
          </w:tcPr>
          <w:p w14:paraId="2BB795D5" w14:textId="05049107" w:rsidR="000802E9" w:rsidRPr="006320BD" w:rsidRDefault="000802E9" w:rsidP="000802E9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vMerge/>
            <w:vAlign w:val="center"/>
          </w:tcPr>
          <w:p w14:paraId="451CCDB1" w14:textId="624A7218" w:rsidR="000802E9" w:rsidRPr="006320BD" w:rsidRDefault="000802E9" w:rsidP="000802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29" w:type="dxa"/>
            <w:vMerge/>
            <w:vAlign w:val="center"/>
          </w:tcPr>
          <w:p w14:paraId="22D17539" w14:textId="198CAEDB" w:rsidR="000802E9" w:rsidRPr="006320BD" w:rsidRDefault="000802E9" w:rsidP="000802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54" w:type="dxa"/>
            <w:vAlign w:val="center"/>
          </w:tcPr>
          <w:p w14:paraId="588AE159" w14:textId="5AF07C20" w:rsidR="000802E9" w:rsidRPr="006320BD" w:rsidRDefault="000802E9" w:rsidP="000802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20B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954" w:type="dxa"/>
            <w:vAlign w:val="center"/>
          </w:tcPr>
          <w:p w14:paraId="62F404C6" w14:textId="56D6CACA" w:rsidR="000802E9" w:rsidRPr="006320BD" w:rsidRDefault="000802E9" w:rsidP="000802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20B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Pr="00632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54" w:type="dxa"/>
            <w:vAlign w:val="center"/>
          </w:tcPr>
          <w:p w14:paraId="4667F9EB" w14:textId="092E8832" w:rsidR="000802E9" w:rsidRPr="006320BD" w:rsidRDefault="000802E9" w:rsidP="000802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20B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 w:rsidRPr="00632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54" w:type="dxa"/>
            <w:vAlign w:val="center"/>
          </w:tcPr>
          <w:p w14:paraId="1DEB8BFB" w14:textId="592B8D5A" w:rsidR="000802E9" w:rsidRPr="006320BD" w:rsidRDefault="000802E9" w:rsidP="000802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20B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  <w:r w:rsidRPr="00632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153" w:type="dxa"/>
            <w:vAlign w:val="center"/>
          </w:tcPr>
          <w:p w14:paraId="7065ED54" w14:textId="76DA8F75" w:rsidR="000802E9" w:rsidRPr="006320BD" w:rsidRDefault="000802E9" w:rsidP="000802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20B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</w:t>
            </w:r>
            <w:r w:rsidRPr="00632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0802E9" w14:paraId="0A025C2F" w14:textId="77777777" w:rsidTr="000802E9">
        <w:tc>
          <w:tcPr>
            <w:tcW w:w="1121" w:type="dxa"/>
            <w:vMerge w:val="restart"/>
            <w:vAlign w:val="center"/>
          </w:tcPr>
          <w:p w14:paraId="27375E75" w14:textId="3EF3E9A5" w:rsidR="000802E9" w:rsidRDefault="000802E9" w:rsidP="006320B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S-CoV-2</w:t>
            </w:r>
          </w:p>
        </w:tc>
        <w:tc>
          <w:tcPr>
            <w:tcW w:w="1440" w:type="dxa"/>
            <w:vMerge w:val="restart"/>
            <w:vAlign w:val="center"/>
          </w:tcPr>
          <w:p w14:paraId="4AAD0AB7" w14:textId="3CFBE971" w:rsidR="000802E9" w:rsidRDefault="000802E9" w:rsidP="006320B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9" w:type="dxa"/>
          </w:tcPr>
          <w:p w14:paraId="40C321F0" w14:textId="7D0BD9BC" w:rsidR="000802E9" w:rsidRDefault="000802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ral titer</w:t>
            </w:r>
          </w:p>
        </w:tc>
        <w:tc>
          <w:tcPr>
            <w:tcW w:w="954" w:type="dxa"/>
            <w:vAlign w:val="center"/>
          </w:tcPr>
          <w:p w14:paraId="18F9D094" w14:textId="401017F9" w:rsidR="000802E9" w:rsidRDefault="000802E9" w:rsidP="000373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7%</w:t>
            </w:r>
          </w:p>
        </w:tc>
        <w:tc>
          <w:tcPr>
            <w:tcW w:w="954" w:type="dxa"/>
            <w:vAlign w:val="center"/>
          </w:tcPr>
          <w:p w14:paraId="42C36FD1" w14:textId="3C5B5DB7" w:rsidR="000802E9" w:rsidRDefault="000802E9" w:rsidP="000373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46%</w:t>
            </w:r>
          </w:p>
        </w:tc>
        <w:tc>
          <w:tcPr>
            <w:tcW w:w="954" w:type="dxa"/>
            <w:vAlign w:val="center"/>
          </w:tcPr>
          <w:p w14:paraId="5EA58BA7" w14:textId="5E7B1EB5" w:rsidR="000802E9" w:rsidRDefault="000802E9" w:rsidP="000373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32%</w:t>
            </w:r>
          </w:p>
        </w:tc>
        <w:tc>
          <w:tcPr>
            <w:tcW w:w="954" w:type="dxa"/>
            <w:vAlign w:val="center"/>
          </w:tcPr>
          <w:p w14:paraId="0FEB60A2" w14:textId="60AACE62" w:rsidR="000802E9" w:rsidRDefault="000802E9" w:rsidP="000373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7%</w:t>
            </w:r>
          </w:p>
        </w:tc>
        <w:tc>
          <w:tcPr>
            <w:tcW w:w="1153" w:type="dxa"/>
            <w:vAlign w:val="center"/>
          </w:tcPr>
          <w:p w14:paraId="53E6EDF5" w14:textId="53EC6636" w:rsidR="000802E9" w:rsidRDefault="000802E9" w:rsidP="000373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.99%</w:t>
            </w:r>
          </w:p>
        </w:tc>
      </w:tr>
      <w:tr w:rsidR="000802E9" w14:paraId="33FDAAE6" w14:textId="77777777" w:rsidTr="000802E9">
        <w:tc>
          <w:tcPr>
            <w:tcW w:w="1121" w:type="dxa"/>
            <w:vMerge/>
            <w:vAlign w:val="center"/>
          </w:tcPr>
          <w:p w14:paraId="40EDF36A" w14:textId="77777777" w:rsidR="000802E9" w:rsidRDefault="000802E9" w:rsidP="00632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  <w:vAlign w:val="center"/>
          </w:tcPr>
          <w:p w14:paraId="4C20DAAB" w14:textId="122F7025" w:rsidR="000802E9" w:rsidRDefault="000802E9" w:rsidP="00632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1797345E" w14:textId="6B80ED6A" w:rsidR="000802E9" w:rsidRDefault="000802E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ira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pies</w:t>
            </w:r>
          </w:p>
        </w:tc>
        <w:tc>
          <w:tcPr>
            <w:tcW w:w="954" w:type="dxa"/>
            <w:vAlign w:val="center"/>
          </w:tcPr>
          <w:p w14:paraId="1EC0C3F5" w14:textId="7D81B377" w:rsidR="000802E9" w:rsidRDefault="00CD30EA" w:rsidP="000373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0%</w:t>
            </w:r>
          </w:p>
        </w:tc>
        <w:tc>
          <w:tcPr>
            <w:tcW w:w="954" w:type="dxa"/>
            <w:vAlign w:val="center"/>
          </w:tcPr>
          <w:p w14:paraId="642A3E41" w14:textId="523D33EC" w:rsidR="000802E9" w:rsidRDefault="00CD30EA" w:rsidP="000373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87%</w:t>
            </w:r>
          </w:p>
        </w:tc>
        <w:tc>
          <w:tcPr>
            <w:tcW w:w="954" w:type="dxa"/>
            <w:vAlign w:val="center"/>
          </w:tcPr>
          <w:p w14:paraId="43A342EB" w14:textId="1310A9F8" w:rsidR="000802E9" w:rsidRDefault="00CD30EA" w:rsidP="000373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52%</w:t>
            </w:r>
          </w:p>
        </w:tc>
        <w:tc>
          <w:tcPr>
            <w:tcW w:w="954" w:type="dxa"/>
            <w:vAlign w:val="center"/>
          </w:tcPr>
          <w:p w14:paraId="694AFC26" w14:textId="775B0B1D" w:rsidR="000802E9" w:rsidRDefault="00CD30EA" w:rsidP="000373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7%</w:t>
            </w:r>
          </w:p>
        </w:tc>
        <w:tc>
          <w:tcPr>
            <w:tcW w:w="1153" w:type="dxa"/>
            <w:vAlign w:val="center"/>
          </w:tcPr>
          <w:p w14:paraId="7CB82248" w14:textId="228608FF" w:rsidR="000802E9" w:rsidRDefault="00CD30EA" w:rsidP="000373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.99%</w:t>
            </w:r>
          </w:p>
        </w:tc>
      </w:tr>
      <w:tr w:rsidR="000802E9" w14:paraId="5A96CF2A" w14:textId="77777777" w:rsidTr="000802E9">
        <w:tc>
          <w:tcPr>
            <w:tcW w:w="1121" w:type="dxa"/>
            <w:vMerge/>
            <w:vAlign w:val="center"/>
          </w:tcPr>
          <w:p w14:paraId="2ADE73D4" w14:textId="77777777" w:rsidR="000802E9" w:rsidRDefault="000802E9" w:rsidP="006320B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440" w:type="dxa"/>
            <w:vMerge w:val="restart"/>
            <w:vAlign w:val="center"/>
          </w:tcPr>
          <w:p w14:paraId="5912E2BB" w14:textId="039FF74A" w:rsidR="000802E9" w:rsidRDefault="000802E9" w:rsidP="00632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9" w:type="dxa"/>
          </w:tcPr>
          <w:p w14:paraId="2592169E" w14:textId="21AAFCBA" w:rsidR="000802E9" w:rsidRDefault="000802E9" w:rsidP="002C7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ral titer</w:t>
            </w:r>
          </w:p>
        </w:tc>
        <w:tc>
          <w:tcPr>
            <w:tcW w:w="954" w:type="dxa"/>
            <w:vAlign w:val="center"/>
          </w:tcPr>
          <w:p w14:paraId="707A75CD" w14:textId="313530C9" w:rsidR="000802E9" w:rsidRDefault="000802E9" w:rsidP="000373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54" w:type="dxa"/>
            <w:vAlign w:val="center"/>
          </w:tcPr>
          <w:p w14:paraId="2506217A" w14:textId="1030251F" w:rsidR="000802E9" w:rsidRDefault="000802E9" w:rsidP="000373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7%</w:t>
            </w:r>
          </w:p>
        </w:tc>
        <w:tc>
          <w:tcPr>
            <w:tcW w:w="954" w:type="dxa"/>
            <w:vAlign w:val="center"/>
          </w:tcPr>
          <w:p w14:paraId="773EFD4A" w14:textId="1850FEB3" w:rsidR="000802E9" w:rsidRDefault="000802E9" w:rsidP="000373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32%</w:t>
            </w:r>
          </w:p>
        </w:tc>
        <w:tc>
          <w:tcPr>
            <w:tcW w:w="954" w:type="dxa"/>
            <w:vAlign w:val="center"/>
          </w:tcPr>
          <w:p w14:paraId="4687F406" w14:textId="4A4C9847" w:rsidR="000802E9" w:rsidRDefault="000802E9" w:rsidP="000373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56%</w:t>
            </w:r>
          </w:p>
        </w:tc>
        <w:tc>
          <w:tcPr>
            <w:tcW w:w="1153" w:type="dxa"/>
            <w:vAlign w:val="center"/>
          </w:tcPr>
          <w:p w14:paraId="68A952A2" w14:textId="1274A8C4" w:rsidR="000802E9" w:rsidRDefault="000802E9" w:rsidP="000373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8%</w:t>
            </w:r>
          </w:p>
        </w:tc>
      </w:tr>
      <w:tr w:rsidR="000802E9" w14:paraId="1E3102DE" w14:textId="77777777" w:rsidTr="000802E9">
        <w:tc>
          <w:tcPr>
            <w:tcW w:w="1121" w:type="dxa"/>
            <w:vMerge/>
            <w:vAlign w:val="center"/>
          </w:tcPr>
          <w:p w14:paraId="464763B1" w14:textId="77777777" w:rsidR="000802E9" w:rsidRDefault="000802E9" w:rsidP="00632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  <w:vAlign w:val="center"/>
          </w:tcPr>
          <w:p w14:paraId="35B5D126" w14:textId="330E4A5B" w:rsidR="000802E9" w:rsidRDefault="000802E9" w:rsidP="00632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1B257BA5" w14:textId="37AE3B12" w:rsidR="000802E9" w:rsidRDefault="000802E9" w:rsidP="002C7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ira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pies</w:t>
            </w:r>
          </w:p>
        </w:tc>
        <w:tc>
          <w:tcPr>
            <w:tcW w:w="954" w:type="dxa"/>
            <w:vAlign w:val="center"/>
          </w:tcPr>
          <w:p w14:paraId="08051E72" w14:textId="4414954E" w:rsidR="000802E9" w:rsidRDefault="00CD30EA" w:rsidP="000373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%</w:t>
            </w:r>
          </w:p>
        </w:tc>
        <w:tc>
          <w:tcPr>
            <w:tcW w:w="954" w:type="dxa"/>
            <w:vAlign w:val="center"/>
          </w:tcPr>
          <w:p w14:paraId="476DA30D" w14:textId="3E46CE5C" w:rsidR="000802E9" w:rsidRDefault="00CD30EA" w:rsidP="000373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87%</w:t>
            </w:r>
          </w:p>
        </w:tc>
        <w:tc>
          <w:tcPr>
            <w:tcW w:w="954" w:type="dxa"/>
            <w:vAlign w:val="center"/>
          </w:tcPr>
          <w:p w14:paraId="541506EF" w14:textId="6AF911E1" w:rsidR="000802E9" w:rsidRDefault="00CD30EA" w:rsidP="000373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6%</w:t>
            </w:r>
          </w:p>
        </w:tc>
        <w:tc>
          <w:tcPr>
            <w:tcW w:w="954" w:type="dxa"/>
            <w:vAlign w:val="center"/>
          </w:tcPr>
          <w:p w14:paraId="45B7D72A" w14:textId="345C17AC" w:rsidR="000802E9" w:rsidRDefault="00CD30EA" w:rsidP="000373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6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1153" w:type="dxa"/>
            <w:vAlign w:val="center"/>
          </w:tcPr>
          <w:p w14:paraId="38C64604" w14:textId="4879AB41" w:rsidR="000802E9" w:rsidRDefault="00CD30EA" w:rsidP="000373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0802E9" w14:paraId="13D56347" w14:textId="77777777" w:rsidTr="000802E9">
        <w:tc>
          <w:tcPr>
            <w:tcW w:w="1121" w:type="dxa"/>
            <w:vMerge w:val="restart"/>
            <w:vAlign w:val="center"/>
          </w:tcPr>
          <w:p w14:paraId="12225677" w14:textId="58626CCD" w:rsidR="000802E9" w:rsidRDefault="000802E9" w:rsidP="00632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fluenza A virus</w:t>
            </w:r>
          </w:p>
        </w:tc>
        <w:tc>
          <w:tcPr>
            <w:tcW w:w="1440" w:type="dxa"/>
            <w:vMerge w:val="restart"/>
            <w:vAlign w:val="center"/>
          </w:tcPr>
          <w:p w14:paraId="39F08A3B" w14:textId="2AB1EABC" w:rsidR="000802E9" w:rsidRDefault="000802E9" w:rsidP="00632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9" w:type="dxa"/>
          </w:tcPr>
          <w:p w14:paraId="5BF3D7C4" w14:textId="0686FBDB" w:rsidR="000802E9" w:rsidRDefault="000802E9" w:rsidP="00632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ral titer</w:t>
            </w:r>
          </w:p>
        </w:tc>
        <w:tc>
          <w:tcPr>
            <w:tcW w:w="954" w:type="dxa"/>
            <w:vAlign w:val="center"/>
          </w:tcPr>
          <w:p w14:paraId="34A96E58" w14:textId="0363EA9D" w:rsidR="000802E9" w:rsidRDefault="00A66D34" w:rsidP="000373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7%</w:t>
            </w:r>
          </w:p>
        </w:tc>
        <w:tc>
          <w:tcPr>
            <w:tcW w:w="954" w:type="dxa"/>
            <w:vAlign w:val="center"/>
          </w:tcPr>
          <w:p w14:paraId="62FAEE46" w14:textId="323A25BD" w:rsidR="000802E9" w:rsidRDefault="00A66D34" w:rsidP="000373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9%</w:t>
            </w:r>
          </w:p>
        </w:tc>
        <w:tc>
          <w:tcPr>
            <w:tcW w:w="954" w:type="dxa"/>
            <w:vAlign w:val="center"/>
          </w:tcPr>
          <w:p w14:paraId="4F93D822" w14:textId="4759334D" w:rsidR="000802E9" w:rsidRDefault="00A66D34" w:rsidP="000373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62%</w:t>
            </w:r>
          </w:p>
        </w:tc>
        <w:tc>
          <w:tcPr>
            <w:tcW w:w="954" w:type="dxa"/>
            <w:vAlign w:val="center"/>
          </w:tcPr>
          <w:p w14:paraId="75D76EFC" w14:textId="0EF324EC" w:rsidR="000802E9" w:rsidRDefault="00A66D34" w:rsidP="000373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9%</w:t>
            </w:r>
          </w:p>
        </w:tc>
        <w:tc>
          <w:tcPr>
            <w:tcW w:w="1153" w:type="dxa"/>
            <w:vAlign w:val="center"/>
          </w:tcPr>
          <w:p w14:paraId="64C9A332" w14:textId="20D6BD14" w:rsidR="000802E9" w:rsidRDefault="00A66D34" w:rsidP="000373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.99%</w:t>
            </w:r>
          </w:p>
        </w:tc>
      </w:tr>
      <w:tr w:rsidR="000802E9" w14:paraId="3332C19E" w14:textId="77777777" w:rsidTr="000802E9">
        <w:tc>
          <w:tcPr>
            <w:tcW w:w="1121" w:type="dxa"/>
            <w:vMerge/>
          </w:tcPr>
          <w:p w14:paraId="3FBD2A16" w14:textId="77777777" w:rsidR="000802E9" w:rsidRDefault="000802E9" w:rsidP="00632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  <w:vAlign w:val="center"/>
          </w:tcPr>
          <w:p w14:paraId="7C4E6318" w14:textId="4A5BD312" w:rsidR="000802E9" w:rsidRDefault="000802E9" w:rsidP="00632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663C9AC9" w14:textId="0378A49A" w:rsidR="000802E9" w:rsidRDefault="000802E9" w:rsidP="00632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ira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pies</w:t>
            </w:r>
          </w:p>
        </w:tc>
        <w:tc>
          <w:tcPr>
            <w:tcW w:w="954" w:type="dxa"/>
            <w:vAlign w:val="center"/>
          </w:tcPr>
          <w:p w14:paraId="3E0AEFA8" w14:textId="6F857C8E" w:rsidR="000802E9" w:rsidRDefault="002E15AF" w:rsidP="000373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6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954" w:type="dxa"/>
            <w:vAlign w:val="center"/>
          </w:tcPr>
          <w:p w14:paraId="4498C351" w14:textId="265E0881" w:rsidR="000802E9" w:rsidRDefault="002E15AF" w:rsidP="000373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2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954" w:type="dxa"/>
            <w:vAlign w:val="center"/>
          </w:tcPr>
          <w:p w14:paraId="3389D89D" w14:textId="7473563B" w:rsidR="000802E9" w:rsidRDefault="002E15AF" w:rsidP="000373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7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954" w:type="dxa"/>
            <w:vAlign w:val="center"/>
          </w:tcPr>
          <w:p w14:paraId="4A47BEE0" w14:textId="5DA52227" w:rsidR="000802E9" w:rsidRDefault="002E15AF" w:rsidP="000373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1153" w:type="dxa"/>
            <w:vAlign w:val="center"/>
          </w:tcPr>
          <w:p w14:paraId="3D7267EC" w14:textId="1AC4CB4F" w:rsidR="000802E9" w:rsidRDefault="002E15AF" w:rsidP="00037369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.99%</w:t>
            </w:r>
          </w:p>
        </w:tc>
      </w:tr>
      <w:tr w:rsidR="000802E9" w14:paraId="278C16E0" w14:textId="77777777" w:rsidTr="000802E9">
        <w:tc>
          <w:tcPr>
            <w:tcW w:w="1121" w:type="dxa"/>
            <w:vMerge/>
          </w:tcPr>
          <w:p w14:paraId="23BB7365" w14:textId="77777777" w:rsidR="000802E9" w:rsidRDefault="000802E9" w:rsidP="00632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 w:val="restart"/>
            <w:vAlign w:val="center"/>
          </w:tcPr>
          <w:p w14:paraId="69469D9E" w14:textId="464F6995" w:rsidR="000802E9" w:rsidRDefault="000802E9" w:rsidP="00632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9" w:type="dxa"/>
          </w:tcPr>
          <w:p w14:paraId="55199704" w14:textId="6F925776" w:rsidR="000802E9" w:rsidRDefault="000802E9" w:rsidP="00632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ral titer</w:t>
            </w:r>
          </w:p>
        </w:tc>
        <w:tc>
          <w:tcPr>
            <w:tcW w:w="954" w:type="dxa"/>
            <w:vAlign w:val="center"/>
          </w:tcPr>
          <w:p w14:paraId="51C36A17" w14:textId="1BB99F30" w:rsidR="000802E9" w:rsidRDefault="00A66D34" w:rsidP="000373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54" w:type="dxa"/>
            <w:vAlign w:val="center"/>
          </w:tcPr>
          <w:p w14:paraId="50C9D4F0" w14:textId="5E77AF19" w:rsidR="000802E9" w:rsidRDefault="00A66D34" w:rsidP="000373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7%</w:t>
            </w:r>
          </w:p>
        </w:tc>
        <w:tc>
          <w:tcPr>
            <w:tcW w:w="954" w:type="dxa"/>
            <w:vAlign w:val="center"/>
          </w:tcPr>
          <w:p w14:paraId="69FADA32" w14:textId="19BDA71A" w:rsidR="000802E9" w:rsidRDefault="00A66D34" w:rsidP="000373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8%</w:t>
            </w:r>
          </w:p>
        </w:tc>
        <w:tc>
          <w:tcPr>
            <w:tcW w:w="954" w:type="dxa"/>
            <w:vAlign w:val="center"/>
          </w:tcPr>
          <w:p w14:paraId="5791964A" w14:textId="3682E009" w:rsidR="000802E9" w:rsidRDefault="00A66D34" w:rsidP="000373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0%</w:t>
            </w:r>
          </w:p>
        </w:tc>
        <w:tc>
          <w:tcPr>
            <w:tcW w:w="1153" w:type="dxa"/>
            <w:vAlign w:val="center"/>
          </w:tcPr>
          <w:p w14:paraId="073F84D4" w14:textId="25AD2A7F" w:rsidR="000802E9" w:rsidRDefault="00A66D34" w:rsidP="000373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9%</w:t>
            </w:r>
          </w:p>
        </w:tc>
      </w:tr>
      <w:tr w:rsidR="000802E9" w14:paraId="0561D248" w14:textId="77777777" w:rsidTr="000802E9">
        <w:tc>
          <w:tcPr>
            <w:tcW w:w="1121" w:type="dxa"/>
            <w:vMerge/>
          </w:tcPr>
          <w:p w14:paraId="44565908" w14:textId="77777777" w:rsidR="000802E9" w:rsidRDefault="000802E9" w:rsidP="00632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3FA25096" w14:textId="77777777" w:rsidR="000802E9" w:rsidRDefault="000802E9" w:rsidP="00632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50FA6BAC" w14:textId="5C323E01" w:rsidR="000802E9" w:rsidRDefault="000802E9" w:rsidP="00632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ira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pies</w:t>
            </w:r>
          </w:p>
        </w:tc>
        <w:tc>
          <w:tcPr>
            <w:tcW w:w="954" w:type="dxa"/>
            <w:vAlign w:val="center"/>
          </w:tcPr>
          <w:p w14:paraId="320195E1" w14:textId="74291B77" w:rsidR="000802E9" w:rsidRDefault="002E15AF" w:rsidP="000373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%</w:t>
            </w:r>
          </w:p>
        </w:tc>
        <w:tc>
          <w:tcPr>
            <w:tcW w:w="954" w:type="dxa"/>
            <w:vAlign w:val="center"/>
          </w:tcPr>
          <w:p w14:paraId="01DF9DE7" w14:textId="0E76AE04" w:rsidR="000802E9" w:rsidRDefault="002E15AF" w:rsidP="000373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85%</w:t>
            </w:r>
          </w:p>
        </w:tc>
        <w:tc>
          <w:tcPr>
            <w:tcW w:w="954" w:type="dxa"/>
            <w:vAlign w:val="center"/>
          </w:tcPr>
          <w:p w14:paraId="7AB94D21" w14:textId="4CBB5D69" w:rsidR="000802E9" w:rsidRDefault="002E15AF" w:rsidP="000373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1%</w:t>
            </w:r>
          </w:p>
        </w:tc>
        <w:tc>
          <w:tcPr>
            <w:tcW w:w="954" w:type="dxa"/>
            <w:vAlign w:val="center"/>
          </w:tcPr>
          <w:p w14:paraId="31D0DD42" w14:textId="4922E2FB" w:rsidR="000802E9" w:rsidRDefault="002E15AF" w:rsidP="000373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6%</w:t>
            </w:r>
          </w:p>
        </w:tc>
        <w:tc>
          <w:tcPr>
            <w:tcW w:w="1153" w:type="dxa"/>
            <w:vAlign w:val="center"/>
          </w:tcPr>
          <w:p w14:paraId="34C4F788" w14:textId="3F7DDD50" w:rsidR="000802E9" w:rsidRDefault="002E15AF" w:rsidP="000373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.99%</w:t>
            </w:r>
          </w:p>
        </w:tc>
      </w:tr>
    </w:tbl>
    <w:p w14:paraId="3DA370DB" w14:textId="77777777" w:rsidR="002C7B83" w:rsidRPr="002C7B83" w:rsidRDefault="002C7B83">
      <w:pPr>
        <w:rPr>
          <w:rFonts w:ascii="Times New Roman" w:hAnsi="Times New Roman" w:cs="Times New Roman"/>
          <w:sz w:val="24"/>
          <w:szCs w:val="24"/>
        </w:rPr>
      </w:pPr>
    </w:p>
    <w:sectPr w:rsidR="002C7B83" w:rsidRPr="002C7B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DD29F9" w14:textId="77777777" w:rsidR="0032693C" w:rsidRDefault="0032693C" w:rsidP="002C7B83">
      <w:r>
        <w:separator/>
      </w:r>
    </w:p>
  </w:endnote>
  <w:endnote w:type="continuationSeparator" w:id="0">
    <w:p w14:paraId="4D302289" w14:textId="77777777" w:rsidR="0032693C" w:rsidRDefault="0032693C" w:rsidP="002C7B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320F9B" w14:textId="77777777" w:rsidR="0032693C" w:rsidRDefault="0032693C" w:rsidP="002C7B83">
      <w:r>
        <w:separator/>
      </w:r>
    </w:p>
  </w:footnote>
  <w:footnote w:type="continuationSeparator" w:id="0">
    <w:p w14:paraId="5DC4C6A5" w14:textId="77777777" w:rsidR="0032693C" w:rsidRDefault="0032693C" w:rsidP="002C7B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161"/>
    <w:rsid w:val="00037369"/>
    <w:rsid w:val="000802E9"/>
    <w:rsid w:val="002C7B83"/>
    <w:rsid w:val="002E15AF"/>
    <w:rsid w:val="0032693C"/>
    <w:rsid w:val="00537161"/>
    <w:rsid w:val="006320BD"/>
    <w:rsid w:val="00A66D34"/>
    <w:rsid w:val="00B64606"/>
    <w:rsid w:val="00CD3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383CF5"/>
  <w15:chartTrackingRefBased/>
  <w15:docId w15:val="{AC0EE6B6-2AB8-4F63-9E95-3A5829350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7B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7B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7B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7B83"/>
    <w:rPr>
      <w:sz w:val="18"/>
      <w:szCs w:val="18"/>
    </w:rPr>
  </w:style>
  <w:style w:type="table" w:styleId="a7">
    <w:name w:val="Table Grid"/>
    <w:basedOn w:val="a1"/>
    <w:uiPriority w:val="39"/>
    <w:rsid w:val="002C7B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振东</dc:creator>
  <cp:keywords/>
  <dc:description/>
  <cp:lastModifiedBy>郭 振东</cp:lastModifiedBy>
  <cp:revision>6</cp:revision>
  <dcterms:created xsi:type="dcterms:W3CDTF">2022-03-13T12:58:00Z</dcterms:created>
  <dcterms:modified xsi:type="dcterms:W3CDTF">2022-03-13T14:01:00Z</dcterms:modified>
</cp:coreProperties>
</file>